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3B6CF" w14:textId="4C86D8E9" w:rsidR="00150775" w:rsidRDefault="2A31D81E" w:rsidP="407CBFF0">
      <w:pPr>
        <w:spacing w:line="24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78DEEE7A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Appendix S1</w:t>
      </w:r>
      <w:r w:rsidR="004A32C2" w:rsidRPr="78DEEE7A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.</w:t>
      </w:r>
      <w:r w:rsidRPr="78DEEE7A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78DEEE7A">
        <w:rPr>
          <w:rFonts w:ascii="Times New Roman" w:eastAsia="Times New Roman" w:hAnsi="Times New Roman" w:cs="Times New Roman"/>
          <w:sz w:val="22"/>
          <w:szCs w:val="22"/>
          <w:lang w:val="en-US"/>
        </w:rPr>
        <w:t>Fire history of the four selected areas</w:t>
      </w:r>
      <w:r w:rsidR="004A32C2" w:rsidRPr="78DEEE7A">
        <w:rPr>
          <w:rFonts w:ascii="Times New Roman" w:eastAsia="Times New Roman" w:hAnsi="Times New Roman" w:cs="Times New Roman"/>
          <w:sz w:val="22"/>
          <w:szCs w:val="22"/>
          <w:lang w:val="en-US"/>
        </w:rPr>
        <w:t>,</w:t>
      </w:r>
      <w:r w:rsidRPr="78DEEE7A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="78C1CC37" w:rsidRPr="78DEEE7A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which </w:t>
      </w:r>
      <w:r w:rsidR="004A32C2" w:rsidRPr="78DEEE7A">
        <w:rPr>
          <w:rFonts w:ascii="Times New Roman" w:eastAsia="Times New Roman" w:hAnsi="Times New Roman" w:cs="Times New Roman"/>
          <w:sz w:val="22"/>
          <w:szCs w:val="22"/>
          <w:lang w:val="en-US"/>
        </w:rPr>
        <w:t>var</w:t>
      </w:r>
      <w:r w:rsidR="14344140" w:rsidRPr="78DEEE7A">
        <w:rPr>
          <w:rFonts w:ascii="Times New Roman" w:eastAsia="Times New Roman" w:hAnsi="Times New Roman" w:cs="Times New Roman"/>
          <w:sz w:val="22"/>
          <w:szCs w:val="22"/>
          <w:lang w:val="en-US"/>
        </w:rPr>
        <w:t>y</w:t>
      </w:r>
      <w:r w:rsidR="004A32C2" w:rsidRPr="78DEEE7A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in</w:t>
      </w:r>
      <w:r w:rsidRPr="78DEEE7A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fire frequency (high</w:t>
      </w:r>
      <w:r w:rsidR="004A32C2" w:rsidRPr="78DEEE7A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</w:t>
      </w:r>
      <w:r w:rsidRPr="78DEEE7A">
        <w:rPr>
          <w:rFonts w:ascii="Times New Roman" w:eastAsia="Times New Roman" w:hAnsi="Times New Roman" w:cs="Times New Roman"/>
          <w:sz w:val="22"/>
          <w:szCs w:val="22"/>
          <w:lang w:val="en-US"/>
        </w:rPr>
        <w:t>low) and year since the last fire (2019, 2017, 2011, and 2001)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650"/>
        <w:gridCol w:w="1620"/>
        <w:gridCol w:w="3285"/>
        <w:gridCol w:w="1785"/>
        <w:gridCol w:w="1110"/>
      </w:tblGrid>
      <w:tr w:rsidR="407CBFF0" w14:paraId="2651209B" w14:textId="77777777" w:rsidTr="78DEEE7A">
        <w:trPr>
          <w:trHeight w:val="300"/>
        </w:trPr>
        <w:tc>
          <w:tcPr>
            <w:tcW w:w="165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7143480" w14:textId="570C9C73" w:rsidR="407CBFF0" w:rsidRDefault="407CBFF0" w:rsidP="004A32C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07CB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rea</w:t>
            </w:r>
          </w:p>
        </w:tc>
        <w:tc>
          <w:tcPr>
            <w:tcW w:w="162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A205824" w14:textId="1F8B3571" w:rsidR="407CBFF0" w:rsidRDefault="407CBFF0" w:rsidP="004A32C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07CB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oordinates</w:t>
            </w:r>
          </w:p>
        </w:tc>
        <w:tc>
          <w:tcPr>
            <w:tcW w:w="328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010C8BD" w14:textId="29B41C04" w:rsidR="407CBFF0" w:rsidRDefault="407CBFF0" w:rsidP="004A32C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07CB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Year of fire occurrence </w:t>
            </w:r>
          </w:p>
          <w:p w14:paraId="012A2224" w14:textId="686BED27" w:rsidR="407CBFF0" w:rsidRDefault="25D0DC26" w:rsidP="004A32C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8DEEE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(2000</w:t>
            </w:r>
            <w:r w:rsidR="004A32C2" w:rsidRPr="78DEEE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–</w:t>
            </w:r>
            <w:r w:rsidRPr="78DEEE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2021)</w:t>
            </w:r>
          </w:p>
        </w:tc>
        <w:tc>
          <w:tcPr>
            <w:tcW w:w="178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505867A" w14:textId="00F7BAEA" w:rsidR="407CBFF0" w:rsidRDefault="25D0DC26" w:rsidP="407CBF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8DEEE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Time since the last fire</w:t>
            </w:r>
            <w:r w:rsidR="004A32C2" w:rsidRPr="78DEEE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(yr)</w:t>
            </w:r>
          </w:p>
        </w:tc>
        <w:tc>
          <w:tcPr>
            <w:tcW w:w="111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AA6A67C" w14:textId="10293551" w:rsidR="407CBFF0" w:rsidRDefault="407CBFF0" w:rsidP="407CBF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07CB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Number of fires</w:t>
            </w:r>
          </w:p>
        </w:tc>
      </w:tr>
      <w:tr w:rsidR="407CBFF0" w14:paraId="70A02094" w14:textId="77777777" w:rsidTr="78DEEE7A">
        <w:trPr>
          <w:trHeight w:val="300"/>
        </w:trPr>
        <w:tc>
          <w:tcPr>
            <w:tcW w:w="165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6A772456" w14:textId="7748CCC0" w:rsidR="407CBFF0" w:rsidRDefault="407CBFF0" w:rsidP="004A32C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07CB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High, last fire in 2019</w:t>
            </w:r>
          </w:p>
        </w:tc>
        <w:tc>
          <w:tcPr>
            <w:tcW w:w="16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09E1E2CF" w14:textId="37CBD5DC" w:rsidR="407CBFF0" w:rsidRDefault="407CBFF0" w:rsidP="004A32C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07CBF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°40'53'S 47°48'38''W</w:t>
            </w:r>
          </w:p>
        </w:tc>
        <w:tc>
          <w:tcPr>
            <w:tcW w:w="328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1FBA6B53" w14:textId="38828039" w:rsidR="407CBFF0" w:rsidRDefault="407CBFF0" w:rsidP="407CBFF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07CBF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01, 2002, 2003, 2004, 2005, 2007, 2011, 2013, 2015, 2017, 2019</w:t>
            </w:r>
          </w:p>
        </w:tc>
        <w:tc>
          <w:tcPr>
            <w:tcW w:w="178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540FCEC3" w14:textId="7F7E4754" w:rsidR="407CBFF0" w:rsidRDefault="25D0DC26" w:rsidP="78DEEE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78DEEE7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11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287811B5" w14:textId="266FF0C5" w:rsidR="407CBFF0" w:rsidRDefault="407CBFF0" w:rsidP="407CBF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07CBF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</w:tr>
      <w:tr w:rsidR="407CBFF0" w14:paraId="421E582A" w14:textId="77777777" w:rsidTr="78DEEE7A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59332" w14:textId="35EC8276" w:rsidR="407CBFF0" w:rsidRDefault="407CBFF0" w:rsidP="004A32C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07CB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High, last fire in 2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6CC6" w14:textId="21D83DB4" w:rsidR="407CBFF0" w:rsidRDefault="407CBFF0" w:rsidP="004A32C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07CBF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°40'50''S 47°48'46'W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A0F0" w14:textId="6B752719" w:rsidR="407CBFF0" w:rsidRDefault="407CBFF0" w:rsidP="407CBFF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07CBF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01, 2002, 2003, 2004, 2005, 2007, 20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CA71" w14:textId="235BC6D5" w:rsidR="407CBFF0" w:rsidRDefault="25D0DC26" w:rsidP="78DEEE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78DEEE7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AA9B3" w14:textId="7E70BFC6" w:rsidR="407CBFF0" w:rsidRDefault="407CBFF0" w:rsidP="407CBF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07CBF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</w:tr>
      <w:tr w:rsidR="407CBFF0" w14:paraId="07A6C06B" w14:textId="77777777" w:rsidTr="78DEEE7A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C687" w14:textId="60630763" w:rsidR="407CBFF0" w:rsidRDefault="407CBFF0" w:rsidP="004A32C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07CB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Low, last fire in 2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D8BA" w14:textId="7FC3E1A0" w:rsidR="407CBFF0" w:rsidRDefault="407CBFF0" w:rsidP="004A32C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07CBF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°39'05''S 47°49'54''W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3C53" w14:textId="68169926" w:rsidR="407CBFF0" w:rsidRDefault="407CBFF0" w:rsidP="407CBFF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07CBF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01, 20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ABA5" w14:textId="05F255B7" w:rsidR="407CBFF0" w:rsidRDefault="25D0DC26" w:rsidP="78DEEE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78DEEE7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BB65" w14:textId="38A103BF" w:rsidR="407CBFF0" w:rsidRDefault="407CBFF0" w:rsidP="407CBF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07CBF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407CBFF0" w14:paraId="2ABF17DE" w14:textId="77777777" w:rsidTr="78DEEE7A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92F5C31" w14:textId="0FE80836" w:rsidR="407CBFF0" w:rsidRDefault="407CBFF0" w:rsidP="004A32C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07CB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Low, last fire in 2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2A30292" w14:textId="18B3C305" w:rsidR="407CBFF0" w:rsidRDefault="407CBFF0" w:rsidP="004A32C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07CBF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°39'26''S 47°49'28''W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19969D7" w14:textId="1D76EFBC" w:rsidR="407CBFF0" w:rsidRDefault="407CBFF0" w:rsidP="407CBFF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07CBF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0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6F6B2DB" w14:textId="31BF121D" w:rsidR="407CBFF0" w:rsidRDefault="25D0DC26" w:rsidP="78DEEE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78DEEE7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4900E39" w14:textId="289E1B7F" w:rsidR="407CBFF0" w:rsidRDefault="407CBFF0" w:rsidP="407CBF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07CBF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</w:tbl>
    <w:p w14:paraId="78831C2A" w14:textId="62F3CF2E" w:rsidR="00150775" w:rsidRDefault="00150775" w:rsidP="407CBFF0">
      <w:pPr>
        <w:spacing w:line="24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1E207724" w14:textId="671F9618" w:rsidR="00150775" w:rsidRDefault="00150775"/>
    <w:sectPr w:rsidR="00150775">
      <w:headerReference w:type="default" r:id="rId6"/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188614" w14:textId="77777777" w:rsidR="00E2259F" w:rsidRDefault="00E2259F">
      <w:pPr>
        <w:spacing w:after="0" w:line="240" w:lineRule="auto"/>
      </w:pPr>
      <w:r>
        <w:separator/>
      </w:r>
    </w:p>
  </w:endnote>
  <w:endnote w:type="continuationSeparator" w:id="0">
    <w:p w14:paraId="1F92DF5C" w14:textId="77777777" w:rsidR="00E2259F" w:rsidRDefault="00E225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407CBFF0" w14:paraId="76E33248" w14:textId="77777777" w:rsidTr="407CBFF0">
      <w:trPr>
        <w:trHeight w:val="300"/>
      </w:trPr>
      <w:tc>
        <w:tcPr>
          <w:tcW w:w="3005" w:type="dxa"/>
        </w:tcPr>
        <w:p w14:paraId="27778D18" w14:textId="364CB0D0" w:rsidR="407CBFF0" w:rsidRDefault="407CBFF0" w:rsidP="407CBFF0">
          <w:pPr>
            <w:pStyle w:val="Header"/>
            <w:ind w:left="-115"/>
          </w:pPr>
        </w:p>
      </w:tc>
      <w:tc>
        <w:tcPr>
          <w:tcW w:w="3005" w:type="dxa"/>
        </w:tcPr>
        <w:p w14:paraId="7CC88819" w14:textId="7D4FA98F" w:rsidR="407CBFF0" w:rsidRDefault="407CBFF0" w:rsidP="407CBFF0">
          <w:pPr>
            <w:pStyle w:val="Header"/>
            <w:jc w:val="center"/>
          </w:pPr>
        </w:p>
      </w:tc>
      <w:tc>
        <w:tcPr>
          <w:tcW w:w="3005" w:type="dxa"/>
        </w:tcPr>
        <w:p w14:paraId="1A98080A" w14:textId="19C518C3" w:rsidR="407CBFF0" w:rsidRDefault="407CBFF0" w:rsidP="407CBFF0">
          <w:pPr>
            <w:pStyle w:val="Header"/>
            <w:ind w:right="-115"/>
            <w:jc w:val="right"/>
          </w:pPr>
        </w:p>
      </w:tc>
    </w:tr>
  </w:tbl>
  <w:p w14:paraId="7CA5B277" w14:textId="7B7755B2" w:rsidR="407CBFF0" w:rsidRDefault="407CBFF0" w:rsidP="407CBF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A238A6" w14:textId="77777777" w:rsidR="00E2259F" w:rsidRDefault="00E2259F">
      <w:pPr>
        <w:spacing w:after="0" w:line="240" w:lineRule="auto"/>
      </w:pPr>
      <w:r>
        <w:separator/>
      </w:r>
    </w:p>
  </w:footnote>
  <w:footnote w:type="continuationSeparator" w:id="0">
    <w:p w14:paraId="5B3A34FD" w14:textId="77777777" w:rsidR="00E2259F" w:rsidRDefault="00E225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65A576" w14:textId="7F232F65" w:rsidR="407CBFF0" w:rsidRDefault="407CBFF0" w:rsidP="407CBFF0">
    <w:pPr>
      <w:pStyle w:val="Header"/>
      <w:jc w:val="center"/>
      <w:rPr>
        <w:rFonts w:ascii="Times New Roman" w:eastAsia="Times New Roman" w:hAnsi="Times New Roman" w:cs="Times New Roman"/>
        <w:lang w:val="en-US"/>
      </w:rPr>
    </w:pPr>
    <w:proofErr w:type="spellStart"/>
    <w:r w:rsidRPr="407CBFF0">
      <w:rPr>
        <w:rFonts w:ascii="Times New Roman" w:eastAsia="Times New Roman" w:hAnsi="Times New Roman" w:cs="Times New Roman"/>
        <w:lang w:val="en-US"/>
      </w:rPr>
      <w:t>Zanzarini</w:t>
    </w:r>
    <w:proofErr w:type="spellEnd"/>
    <w:r w:rsidRPr="407CBFF0">
      <w:rPr>
        <w:rFonts w:ascii="Times New Roman" w:eastAsia="Times New Roman" w:hAnsi="Times New Roman" w:cs="Times New Roman"/>
        <w:lang w:val="en-US"/>
      </w:rPr>
      <w:t xml:space="preserve"> et al. – American Journal of Botany 2025 – Appendix S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C90D723"/>
    <w:rsid w:val="00150775"/>
    <w:rsid w:val="004A32C2"/>
    <w:rsid w:val="00540C3B"/>
    <w:rsid w:val="00551379"/>
    <w:rsid w:val="00B77EBA"/>
    <w:rsid w:val="00DA0A05"/>
    <w:rsid w:val="00E2259F"/>
    <w:rsid w:val="00ED2383"/>
    <w:rsid w:val="015B1925"/>
    <w:rsid w:val="0F931EDC"/>
    <w:rsid w:val="14344140"/>
    <w:rsid w:val="25D0DC26"/>
    <w:rsid w:val="2A31D81E"/>
    <w:rsid w:val="3C365E55"/>
    <w:rsid w:val="3C90D723"/>
    <w:rsid w:val="407CBFF0"/>
    <w:rsid w:val="56B58714"/>
    <w:rsid w:val="5AD37152"/>
    <w:rsid w:val="6986546D"/>
    <w:rsid w:val="6D56971E"/>
    <w:rsid w:val="70BFC6CF"/>
    <w:rsid w:val="78C1CC37"/>
    <w:rsid w:val="78DEE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0D723"/>
  <w15:chartTrackingRefBased/>
  <w15:docId w15:val="{CADD2734-030E-49DE-9CAF-4818AA66B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unhideWhenUsed/>
    <w:rsid w:val="407CBFF0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407CBFF0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4A32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ner zanzarini</dc:creator>
  <cp:keywords/>
  <dc:description/>
  <cp:lastModifiedBy>Beth E Hazen</cp:lastModifiedBy>
  <cp:revision>5</cp:revision>
  <dcterms:created xsi:type="dcterms:W3CDTF">2025-09-12T14:13:00Z</dcterms:created>
  <dcterms:modified xsi:type="dcterms:W3CDTF">2025-09-29T17:40:00Z</dcterms:modified>
</cp:coreProperties>
</file>